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C62A5" w14:textId="251581EF" w:rsidR="00DF5D40" w:rsidRDefault="00C57AEA" w:rsidP="00DF5D4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cs="Calibri"/>
          <w:b/>
          <w:bCs/>
          <w:sz w:val="22"/>
          <w:szCs w:val="22"/>
          <w:lang w:val="en-US"/>
        </w:rPr>
      </w:pPr>
      <w:r>
        <w:rPr>
          <w:rFonts w:cs="Calibri"/>
          <w:b/>
          <w:bCs/>
          <w:sz w:val="22"/>
          <w:szCs w:val="22"/>
          <w:lang w:val="en-US"/>
        </w:rPr>
        <w:t>S</w:t>
      </w:r>
      <w:r w:rsidR="00DF5D40">
        <w:rPr>
          <w:rFonts w:cs="Calibri"/>
          <w:b/>
          <w:bCs/>
          <w:sz w:val="22"/>
          <w:szCs w:val="22"/>
          <w:lang w:val="en-US"/>
        </w:rPr>
        <w:t>1</w:t>
      </w:r>
      <w:r>
        <w:rPr>
          <w:rFonts w:cs="Calibri"/>
          <w:b/>
          <w:bCs/>
          <w:sz w:val="22"/>
          <w:szCs w:val="22"/>
          <w:lang w:val="en-US"/>
        </w:rPr>
        <w:t xml:space="preserve"> Table</w:t>
      </w:r>
      <w:r w:rsidR="00DF5D40" w:rsidRPr="00A201D6">
        <w:rPr>
          <w:rFonts w:cs="Calibri"/>
          <w:b/>
          <w:bCs/>
          <w:sz w:val="22"/>
          <w:szCs w:val="22"/>
          <w:lang w:val="en-US"/>
        </w:rPr>
        <w:t xml:space="preserve">. </w:t>
      </w:r>
      <w:r w:rsidR="00DF5D40">
        <w:rPr>
          <w:rFonts w:cs="Calibri"/>
          <w:b/>
          <w:bCs/>
          <w:sz w:val="22"/>
          <w:szCs w:val="22"/>
          <w:lang w:val="en-US"/>
        </w:rPr>
        <w:t>Characteristics of the CF patients</w:t>
      </w:r>
    </w:p>
    <w:tbl>
      <w:tblPr>
        <w:tblW w:w="4835" w:type="pct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4A0" w:firstRow="1" w:lastRow="0" w:firstColumn="1" w:lastColumn="0" w:noHBand="0" w:noVBand="1"/>
      </w:tblPr>
      <w:tblGrid>
        <w:gridCol w:w="1529"/>
        <w:gridCol w:w="1845"/>
        <w:gridCol w:w="1842"/>
        <w:gridCol w:w="3547"/>
      </w:tblGrid>
      <w:tr w:rsidR="00DF5D40" w:rsidRPr="00A201D6" w14:paraId="4747263D" w14:textId="77777777" w:rsidTr="00F66D07">
        <w:tc>
          <w:tcPr>
            <w:tcW w:w="872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</w:tcPr>
          <w:p w14:paraId="53511F9E" w14:textId="77777777" w:rsidR="00DF5D40" w:rsidRPr="00A201D6" w:rsidRDefault="00DF5D40" w:rsidP="00F66D07">
            <w:pPr>
              <w:spacing w:line="480" w:lineRule="auto"/>
              <w:contextualSpacing/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bCs/>
                <w:sz w:val="22"/>
                <w:szCs w:val="22"/>
                <w:lang w:val="en-US"/>
              </w:rPr>
              <w:t>Donor</w:t>
            </w:r>
          </w:p>
        </w:tc>
        <w:tc>
          <w:tcPr>
            <w:tcW w:w="1053" w:type="pct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</w:tcPr>
          <w:p w14:paraId="6A36DBC5" w14:textId="77777777" w:rsidR="00DF5D40" w:rsidRPr="00A201D6" w:rsidRDefault="00DF5D40" w:rsidP="00F66D07">
            <w:pPr>
              <w:spacing w:line="480" w:lineRule="auto"/>
              <w:contextualSpacing/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1051" w:type="pct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</w:tcPr>
          <w:p w14:paraId="5599F992" w14:textId="77777777" w:rsidR="00DF5D40" w:rsidRPr="00A201D6" w:rsidRDefault="00DF5D40" w:rsidP="00F66D07">
            <w:pPr>
              <w:spacing w:line="480" w:lineRule="auto"/>
              <w:contextualSpacing/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bCs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2024" w:type="pct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</w:tcPr>
          <w:p w14:paraId="0F082A30" w14:textId="77777777" w:rsidR="00DF5D40" w:rsidRPr="00A201D6" w:rsidRDefault="00DF5D40" w:rsidP="00F66D07">
            <w:pPr>
              <w:spacing w:line="480" w:lineRule="auto"/>
              <w:contextualSpacing/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bCs/>
                <w:sz w:val="22"/>
                <w:szCs w:val="22"/>
                <w:lang w:val="en-US"/>
              </w:rPr>
              <w:t>Mutation</w:t>
            </w:r>
          </w:p>
        </w:tc>
      </w:tr>
      <w:tr w:rsidR="00DF5D40" w:rsidRPr="00154303" w14:paraId="4D3B33C8" w14:textId="77777777" w:rsidTr="00F66D07">
        <w:tc>
          <w:tcPr>
            <w:tcW w:w="872" w:type="pct"/>
            <w:shd w:val="clear" w:color="auto" w:fill="EDEDED"/>
            <w:vAlign w:val="center"/>
          </w:tcPr>
          <w:p w14:paraId="0F92D1D9" w14:textId="77777777" w:rsidR="00DF5D40" w:rsidRPr="00A201D6" w:rsidRDefault="00DF5D40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bCs/>
                <w:sz w:val="22"/>
                <w:szCs w:val="22"/>
                <w:lang w:val="en-US"/>
              </w:rPr>
              <w:t>CF01</w:t>
            </w:r>
          </w:p>
        </w:tc>
        <w:tc>
          <w:tcPr>
            <w:tcW w:w="1053" w:type="pct"/>
            <w:shd w:val="clear" w:color="auto" w:fill="EDEDED"/>
            <w:vAlign w:val="center"/>
          </w:tcPr>
          <w:p w14:paraId="0E892396" w14:textId="77777777" w:rsidR="00DF5D40" w:rsidRPr="003B2A1F" w:rsidRDefault="00DF5D40" w:rsidP="00F66D07">
            <w:pPr>
              <w:jc w:val="center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3B2A1F">
              <w:rPr>
                <w:rFonts w:cs="Calibri"/>
                <w:bCs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051" w:type="pct"/>
            <w:shd w:val="clear" w:color="auto" w:fill="EDEDED"/>
            <w:vAlign w:val="center"/>
          </w:tcPr>
          <w:p w14:paraId="3E26FC59" w14:textId="77777777" w:rsidR="00DF5D40" w:rsidRPr="003B2A1F" w:rsidRDefault="00DF5D40" w:rsidP="00F66D07">
            <w:pPr>
              <w:jc w:val="center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3B2A1F">
              <w:rPr>
                <w:rFonts w:cs="Calibri"/>
                <w:bCs/>
                <w:sz w:val="22"/>
                <w:szCs w:val="22"/>
                <w:lang w:val="en-US"/>
              </w:rPr>
              <w:t>30</w:t>
            </w:r>
          </w:p>
        </w:tc>
        <w:tc>
          <w:tcPr>
            <w:tcW w:w="2024" w:type="pct"/>
            <w:shd w:val="clear" w:color="auto" w:fill="EDEDED"/>
          </w:tcPr>
          <w:p w14:paraId="78ABA76A" w14:textId="77777777" w:rsidR="00DF5D40" w:rsidRPr="003B2A1F" w:rsidRDefault="00DF5D40" w:rsidP="00F66D07">
            <w:pPr>
              <w:jc w:val="center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3B2A1F">
              <w:rPr>
                <w:rFonts w:cs="Calibri"/>
                <w:bCs/>
                <w:sz w:val="22"/>
                <w:szCs w:val="22"/>
                <w:lang w:val="en-US"/>
              </w:rPr>
              <w:t>Class I</w:t>
            </w:r>
          </w:p>
          <w:p w14:paraId="6C42797A" w14:textId="77777777" w:rsidR="00DF5D40" w:rsidRPr="003B2A1F" w:rsidRDefault="00DF5D40" w:rsidP="00F66D07">
            <w:pPr>
              <w:jc w:val="center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3B2A1F">
              <w:rPr>
                <w:rFonts w:cs="Calibri"/>
                <w:bCs/>
                <w:sz w:val="22"/>
                <w:szCs w:val="22"/>
                <w:lang w:val="en-US"/>
              </w:rPr>
              <w:t>G542X/1811+1.6kbA--&gt;G</w:t>
            </w:r>
          </w:p>
        </w:tc>
      </w:tr>
      <w:tr w:rsidR="00DF5D40" w:rsidRPr="00154303" w14:paraId="5F139928" w14:textId="77777777" w:rsidTr="00F66D07">
        <w:tc>
          <w:tcPr>
            <w:tcW w:w="872" w:type="pct"/>
            <w:shd w:val="clear" w:color="auto" w:fill="auto"/>
            <w:vAlign w:val="center"/>
          </w:tcPr>
          <w:p w14:paraId="733E603C" w14:textId="77777777" w:rsidR="00DF5D40" w:rsidRPr="00A201D6" w:rsidRDefault="00DF5D40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bCs/>
                <w:sz w:val="22"/>
                <w:szCs w:val="22"/>
                <w:lang w:val="en-US"/>
              </w:rPr>
              <w:t>CF02</w:t>
            </w:r>
          </w:p>
        </w:tc>
        <w:tc>
          <w:tcPr>
            <w:tcW w:w="1053" w:type="pct"/>
            <w:shd w:val="clear" w:color="auto" w:fill="auto"/>
            <w:vAlign w:val="center"/>
          </w:tcPr>
          <w:p w14:paraId="3AFEE32B" w14:textId="77777777" w:rsidR="00DF5D40" w:rsidRPr="003B2A1F" w:rsidRDefault="00DF5D40" w:rsidP="00F66D07">
            <w:pPr>
              <w:jc w:val="center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3B2A1F">
              <w:rPr>
                <w:rFonts w:cs="Calibri"/>
                <w:bCs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51" w:type="pct"/>
            <w:vAlign w:val="center"/>
          </w:tcPr>
          <w:p w14:paraId="5F5DCEBF" w14:textId="77777777" w:rsidR="00DF5D40" w:rsidRPr="003B2A1F" w:rsidRDefault="00DF5D40" w:rsidP="00F66D07">
            <w:pPr>
              <w:jc w:val="center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3B2A1F">
              <w:rPr>
                <w:rFonts w:cs="Calibri"/>
                <w:bCs/>
                <w:sz w:val="22"/>
                <w:szCs w:val="22"/>
                <w:lang w:val="en-US"/>
              </w:rPr>
              <w:t>33</w:t>
            </w:r>
          </w:p>
        </w:tc>
        <w:tc>
          <w:tcPr>
            <w:tcW w:w="2024" w:type="pct"/>
          </w:tcPr>
          <w:p w14:paraId="2CD16555" w14:textId="77777777" w:rsidR="00DF5D40" w:rsidRPr="003B2A1F" w:rsidRDefault="00DF5D40" w:rsidP="00F66D07">
            <w:pPr>
              <w:jc w:val="center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3B2A1F">
              <w:rPr>
                <w:rFonts w:cs="Calibri"/>
                <w:bCs/>
                <w:sz w:val="22"/>
                <w:szCs w:val="22"/>
                <w:lang w:val="en-US"/>
              </w:rPr>
              <w:t>Class II</w:t>
            </w:r>
          </w:p>
          <w:p w14:paraId="78292F97" w14:textId="77777777" w:rsidR="00DF5D40" w:rsidRPr="003B2A1F" w:rsidRDefault="00DF5D40" w:rsidP="00F66D07">
            <w:pPr>
              <w:jc w:val="center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3B2A1F">
              <w:rPr>
                <w:rFonts w:cs="Calibri"/>
                <w:bCs/>
                <w:sz w:val="22"/>
                <w:szCs w:val="22"/>
                <w:lang w:val="en-US"/>
              </w:rPr>
              <w:t>∆F508/∆F508</w:t>
            </w:r>
          </w:p>
        </w:tc>
      </w:tr>
      <w:tr w:rsidR="00DF5D40" w:rsidRPr="00154303" w14:paraId="5CBD5642" w14:textId="77777777" w:rsidTr="00F66D07">
        <w:tc>
          <w:tcPr>
            <w:tcW w:w="872" w:type="pct"/>
            <w:shd w:val="clear" w:color="auto" w:fill="EDEDED"/>
            <w:vAlign w:val="center"/>
          </w:tcPr>
          <w:p w14:paraId="0DE7838D" w14:textId="77777777" w:rsidR="00DF5D40" w:rsidRPr="00A201D6" w:rsidRDefault="00DF5D40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bCs/>
                <w:sz w:val="22"/>
                <w:szCs w:val="22"/>
                <w:lang w:val="en-US"/>
              </w:rPr>
              <w:t>CF03</w:t>
            </w:r>
          </w:p>
        </w:tc>
        <w:tc>
          <w:tcPr>
            <w:tcW w:w="1053" w:type="pct"/>
            <w:shd w:val="clear" w:color="auto" w:fill="EDEDED"/>
            <w:vAlign w:val="center"/>
          </w:tcPr>
          <w:p w14:paraId="05AE80E8" w14:textId="77777777" w:rsidR="00DF5D40" w:rsidRPr="003B2A1F" w:rsidRDefault="00DF5D40" w:rsidP="00F66D07">
            <w:pPr>
              <w:jc w:val="center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3B2A1F">
              <w:rPr>
                <w:rFonts w:cs="Calibri"/>
                <w:bCs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51" w:type="pct"/>
            <w:shd w:val="clear" w:color="auto" w:fill="EDEDED"/>
            <w:vAlign w:val="center"/>
          </w:tcPr>
          <w:p w14:paraId="1293FF1A" w14:textId="77777777" w:rsidR="00DF5D40" w:rsidRPr="003B2A1F" w:rsidRDefault="00DF5D40" w:rsidP="00F66D07">
            <w:pPr>
              <w:jc w:val="center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3B2A1F">
              <w:rPr>
                <w:rFonts w:cs="Calibri"/>
                <w:bCs/>
                <w:sz w:val="22"/>
                <w:szCs w:val="22"/>
                <w:lang w:val="en-US"/>
              </w:rPr>
              <w:t>28</w:t>
            </w:r>
          </w:p>
        </w:tc>
        <w:tc>
          <w:tcPr>
            <w:tcW w:w="2024" w:type="pct"/>
            <w:shd w:val="clear" w:color="auto" w:fill="EDEDED"/>
          </w:tcPr>
          <w:p w14:paraId="52AE5279" w14:textId="77777777" w:rsidR="00DF5D40" w:rsidRPr="003B2A1F" w:rsidRDefault="00DF5D40" w:rsidP="00F66D07">
            <w:pPr>
              <w:jc w:val="center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3B2A1F">
              <w:rPr>
                <w:rFonts w:cs="Calibri"/>
                <w:bCs/>
                <w:sz w:val="22"/>
                <w:szCs w:val="22"/>
                <w:lang w:val="en-US"/>
              </w:rPr>
              <w:t>Class II</w:t>
            </w:r>
          </w:p>
          <w:p w14:paraId="049ED77C" w14:textId="77777777" w:rsidR="00DF5D40" w:rsidRPr="003B2A1F" w:rsidRDefault="00DF5D40" w:rsidP="00F66D07">
            <w:pPr>
              <w:jc w:val="center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3B2A1F">
              <w:rPr>
                <w:rFonts w:cs="Calibri"/>
                <w:bCs/>
                <w:sz w:val="22"/>
                <w:szCs w:val="22"/>
                <w:lang w:val="en-US"/>
              </w:rPr>
              <w:t>∆F508/4005+1 G&gt;A</w:t>
            </w:r>
          </w:p>
        </w:tc>
      </w:tr>
    </w:tbl>
    <w:p w14:paraId="66A3143D" w14:textId="77777777" w:rsidR="00DF5D40" w:rsidRDefault="00DF5D40" w:rsidP="00DF5D4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cs="Calibri"/>
          <w:b/>
          <w:bCs/>
          <w:sz w:val="22"/>
          <w:szCs w:val="22"/>
          <w:lang w:val="en-US"/>
        </w:rPr>
      </w:pPr>
    </w:p>
    <w:p w14:paraId="2B68A09B" w14:textId="77777777" w:rsidR="005203D4" w:rsidRDefault="00C57AEA"/>
    <w:sectPr w:rsidR="005203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D40"/>
    <w:rsid w:val="00324A01"/>
    <w:rsid w:val="00477AFC"/>
    <w:rsid w:val="008E26CD"/>
    <w:rsid w:val="00C57AEA"/>
    <w:rsid w:val="00DF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6602F"/>
  <w15:chartTrackingRefBased/>
  <w15:docId w15:val="{459B309B-34C8-4AE0-ADD0-EDAE3D6C0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D40"/>
    <w:pPr>
      <w:spacing w:after="0" w:line="240" w:lineRule="auto"/>
    </w:pPr>
    <w:rPr>
      <w:rFonts w:ascii="Calibri" w:eastAsia="Calibri" w:hAnsi="Calibri" w:cs="Times New Roman"/>
      <w:sz w:val="24"/>
      <w:szCs w:val="24"/>
      <w:lang w:val="es-MX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0</Characters>
  <Application>Microsoft Office Word</Application>
  <DocSecurity>0</DocSecurity>
  <Lines>1</Lines>
  <Paragraphs>1</Paragraphs>
  <ScaleCrop>false</ScaleCrop>
  <Company>IPBS CNRS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-Icaza Stephen-Adonai</dc:creator>
  <cp:keywords/>
  <dc:description/>
  <cp:lastModifiedBy>Leon-Icaza Stephen-Adonai</cp:lastModifiedBy>
  <cp:revision>2</cp:revision>
  <dcterms:created xsi:type="dcterms:W3CDTF">2023-07-06T16:04:00Z</dcterms:created>
  <dcterms:modified xsi:type="dcterms:W3CDTF">2023-07-19T10:03:00Z</dcterms:modified>
</cp:coreProperties>
</file>